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B6D" w:rsidRDefault="00295B6D" w:rsidP="00FB642C"/>
    <w:p w:rsidR="00295B6D" w:rsidRDefault="00295B6D" w:rsidP="00FB642C"/>
    <w:p w:rsidR="00295B6D" w:rsidRDefault="000D043C" w:rsidP="00FB642C">
      <w:pPr>
        <w:rPr>
          <w:b/>
          <w:sz w:val="24"/>
          <w:szCs w:val="24"/>
        </w:rPr>
      </w:pPr>
      <w:r w:rsidRPr="005F6C0A">
        <w:rPr>
          <w:b/>
          <w:sz w:val="24"/>
          <w:szCs w:val="24"/>
        </w:rPr>
        <w:t xml:space="preserve">All members of the Ventx family of </w:t>
      </w:r>
      <w:r w:rsidRPr="005F6C0A">
        <w:rPr>
          <w:b/>
          <w:i/>
          <w:sz w:val="24"/>
          <w:szCs w:val="24"/>
        </w:rPr>
        <w:t>Xenopus laevis</w:t>
      </w:r>
      <w:r w:rsidRPr="005F6C0A">
        <w:rPr>
          <w:b/>
          <w:sz w:val="24"/>
          <w:szCs w:val="24"/>
        </w:rPr>
        <w:t xml:space="preserve"> protein sequences (with the exception of Ventx3.1) belong to the L homolog, which is known to be functional. The L homolog protein for Ventx3.1 has not ye</w:t>
      </w:r>
      <w:r w:rsidR="00747C76">
        <w:rPr>
          <w:b/>
          <w:sz w:val="24"/>
          <w:szCs w:val="24"/>
        </w:rPr>
        <w:t xml:space="preserve">t been found. </w:t>
      </w:r>
      <w:r w:rsidR="00CB128E">
        <w:rPr>
          <w:b/>
          <w:sz w:val="24"/>
          <w:szCs w:val="24"/>
        </w:rPr>
        <w:t>H</w:t>
      </w:r>
      <w:r w:rsidRPr="005F6C0A">
        <w:rPr>
          <w:b/>
          <w:sz w:val="24"/>
          <w:szCs w:val="24"/>
        </w:rPr>
        <w:t>omeodomains</w:t>
      </w:r>
      <w:r w:rsidR="00CB128E">
        <w:rPr>
          <w:b/>
          <w:sz w:val="24"/>
          <w:szCs w:val="24"/>
        </w:rPr>
        <w:t xml:space="preserve"> highlighted in yellow color</w:t>
      </w:r>
      <w:bookmarkStart w:id="0" w:name="_GoBack"/>
      <w:bookmarkEnd w:id="0"/>
      <w:r w:rsidRPr="005F6C0A">
        <w:rPr>
          <w:b/>
          <w:sz w:val="24"/>
          <w:szCs w:val="24"/>
        </w:rPr>
        <w:t>.</w:t>
      </w:r>
    </w:p>
    <w:p w:rsidR="005F6C0A" w:rsidRPr="005F6C0A" w:rsidRDefault="005F6C0A" w:rsidP="00FB642C">
      <w:pPr>
        <w:rPr>
          <w:b/>
        </w:rPr>
      </w:pPr>
    </w:p>
    <w:p w:rsidR="00FB642C" w:rsidRDefault="00FB642C" w:rsidP="00FB642C">
      <w:r>
        <w:t>&gt;XBmRNA57150 (Ventx1.1</w:t>
      </w:r>
      <w:r w:rsidR="00545429">
        <w:t>L</w:t>
      </w:r>
      <w:r>
        <w:t>)</w:t>
      </w:r>
    </w:p>
    <w:p w:rsidR="00BD4771" w:rsidRDefault="00FB642C" w:rsidP="00FB642C">
      <w:r>
        <w:t>MVQQGFSIDLILARSREKAADGKDSMSSRPHIPCAPQPLPPNKYAKEMPRRKDGQDVQEHSSCSLGEQGKKLQYSSLSSAALHRSWGSSDDFSSVGSEDDSTEGSPSPMRNSQETETDHSGESPKSDL</w:t>
      </w:r>
      <w:r w:rsidRPr="00295B6D">
        <w:rPr>
          <w:highlight w:val="yellow"/>
        </w:rPr>
        <w:t>QRRLRTAFTPQQISKLEQAFNKQRYLGASERKKLATSLRLSEIQVKTWFQNRRMKLKRQI</w:t>
      </w:r>
      <w:r>
        <w:t>QDQQHNMVPPPVCYPQTFPYYPGVLPVPLNSGSFYQPPAHPFQAPQNSYIPDPRFIPQPLPHHIRMSVALQQQYPPLGLPPGRYFTGLASKNDG*</w:t>
      </w:r>
    </w:p>
    <w:p w:rsidR="00285916" w:rsidRDefault="00285916" w:rsidP="00FB642C"/>
    <w:p w:rsidR="00285916" w:rsidRDefault="00285916" w:rsidP="00285916">
      <w:r>
        <w:t>&gt;XBmRNA57148 (Ventx1.2</w:t>
      </w:r>
      <w:r w:rsidR="00545429">
        <w:t>L</w:t>
      </w:r>
      <w:r>
        <w:t>)</w:t>
      </w:r>
    </w:p>
    <w:p w:rsidR="00285916" w:rsidRDefault="00285916" w:rsidP="00285916">
      <w:r>
        <w:t>MVQQGFSIDLILARSREEAADGKDSMSSRPHIPCAPQPLPPTKYAKEMPRRKDLQEHGDITSFQCSSGEQGINRQFPKPSSAVLHRSSGSSDEFSPPDSEDDSTESSGRSSQENDTEQMEKSPKSDL</w:t>
      </w:r>
      <w:r w:rsidRPr="00295B6D">
        <w:rPr>
          <w:highlight w:val="yellow"/>
        </w:rPr>
        <w:t>QRRLRTAFTPQQITKLEQAFNKQRYLGASERKKLATSLQLSEIQVKTWFQNRRMKLKRQI</w:t>
      </w:r>
      <w:r>
        <w:t>QDQQHNLVPPPVCYPQTFPYYPGVLPVPLNSRSFYQPPAHPFQAPHHSYIPQPLHHHIRMSAHQDQYPPFFGARFM*</w:t>
      </w:r>
    </w:p>
    <w:p w:rsidR="00285916" w:rsidRDefault="00285916" w:rsidP="00285916">
      <w:r>
        <w:t>&gt;XBmRNA57151 (Ventx2.1</w:t>
      </w:r>
      <w:r w:rsidR="00545429">
        <w:t>L</w:t>
      </w:r>
      <w:r>
        <w:t>)</w:t>
      </w:r>
    </w:p>
    <w:p w:rsidR="00285916" w:rsidRDefault="00285916" w:rsidP="00285916">
      <w:r>
        <w:t>MTKAFSSVEWLAQSSRRSHREQPSKVDQRYSPYPRPSLPSWNSDVSPSSWNSQLSPDPDSAQVSPCPVSAQVSPYSSDSEISLYSHEEEASFYGMDFNTSSSPGDNGLLHRDTTSYSRGMEAMSASTPATSPVKGAQPVDSAYSTSTDSGYESETSRSNSTAPEGDASVSLSPNDTSDEEGKM</w:t>
      </w:r>
      <w:r w:rsidRPr="00295B6D">
        <w:rPr>
          <w:highlight w:val="yellow"/>
        </w:rPr>
        <w:t>GRRLRTAFTSDQISTLEKTFQKHRYLGASERRKLAAKLQLSEVQIKTWFQNRRMKYKREI</w:t>
      </w:r>
      <w:r>
        <w:t>QDGRPDSYHPAQSFGVYGYAQQPTPVFQHAVQHPYPGYNPLMETLPGTMPYTMHSPAMDSLTPFNSQPFQMLYLPQQHLGQPLTYQEERPFVRY*</w:t>
      </w:r>
    </w:p>
    <w:p w:rsidR="00285916" w:rsidRDefault="00285916" w:rsidP="00285916">
      <w:r>
        <w:t>&gt;XBmRNA57149 (Ventx2.2</w:t>
      </w:r>
      <w:r w:rsidR="00545429">
        <w:t>L</w:t>
      </w:r>
      <w:r>
        <w:t>)</w:t>
      </w:r>
    </w:p>
    <w:p w:rsidR="00285916" w:rsidRDefault="00285916" w:rsidP="00285916">
      <w:r>
        <w:t>MTKAFSSVEWLAQSSRRSHREQPSKVDQKYSPYPSPSLPSWNSDVSPSSWNSQLSPDPDSAQVSPCPASAQVSPYSSDSEISLYSHEEEASFYGMDLNTSSSPGDNGLLHSEMVSVPDNIPRASSDEDAAKSAYSTSTDSGYESETSCSSSTAPEGDAISLSPNDTSYEEGKM</w:t>
      </w:r>
      <w:r w:rsidRPr="00295B6D">
        <w:rPr>
          <w:highlight w:val="yellow"/>
        </w:rPr>
        <w:t>GRRLRTAFTSDQISTLEKTFQKHRYLGASERQKLAAKLQLSEVQIKTWFQNRRMKYKREI</w:t>
      </w:r>
      <w:r>
        <w:t>QDGRPDSYHPAQFFGVYGYAQQPTPVFQHAVQHPYPGYNPLMETLPGTMPYTMHPPAMDSMTPFNSQPFQMLYLPQEHLGQPLTYQEERPFVRY*</w:t>
      </w:r>
    </w:p>
    <w:p w:rsidR="00285916" w:rsidRDefault="00285916" w:rsidP="00285916">
      <w:r>
        <w:t>&gt;Xelaev18036900m (Ventx3.1</w:t>
      </w:r>
      <w:r w:rsidR="00545429">
        <w:t>S</w:t>
      </w:r>
      <w:r>
        <w:t>)</w:t>
      </w:r>
    </w:p>
    <w:p w:rsidR="00285916" w:rsidRDefault="00285916" w:rsidP="00285916">
      <w:r>
        <w:t>MEKTPYLVEWLSKSSQRKPLNINMDLSGYNLGDPDFNKPGNLRSTTSSANSNKKENCGLRNVLNEHGRISVAVQIKSQTSLQESEIPQKVFKEVQPTDQVDRATNITDSRKESSSLSDEEH</w:t>
      </w:r>
      <w:r w:rsidRPr="00295B6D">
        <w:rPr>
          <w:highlight w:val="yellow"/>
        </w:rPr>
        <w:t>VSKGRTKFAPEQLEELERSFRENRYIGSNERRQLSKVLKLSERQIKTWFQNRRMKFKRQS</w:t>
      </w:r>
      <w:r>
        <w:t>QDTRVEAFFSSLYTPSYNYPELSAPAYSVQPELPALVPPPVATSVPPFSCIYPALTPGVRQPIMPSTIYICALPCLFILC*</w:t>
      </w:r>
    </w:p>
    <w:p w:rsidR="00D416F8" w:rsidRDefault="00D416F8" w:rsidP="00D416F8">
      <w:r>
        <w:t>&gt;XBmRNA57147 (Ventx3.2</w:t>
      </w:r>
      <w:r w:rsidR="00545429">
        <w:t>L</w:t>
      </w:r>
      <w:r>
        <w:t>)</w:t>
      </w:r>
    </w:p>
    <w:p w:rsidR="00285916" w:rsidRDefault="00D416F8" w:rsidP="00D416F8">
      <w:r>
        <w:lastRenderedPageBreak/>
        <w:t>MEKRPYSVEWLSESSQRKPVYSNVDLLGFKSGYPYKEYSISLPSRATGPTLPCLDYREKENYCARNIQNEERSPPVKDPIQSQPAAQELDTSRRALMMVPASDQSTGDQADKVTGMTDTNKKNKSVCDEDA</w:t>
      </w:r>
      <w:r w:rsidRPr="00295B6D">
        <w:rPr>
          <w:highlight w:val="yellow"/>
        </w:rPr>
        <w:t>AARARTKFSAEQLEELERSFKENRYIGSSEKRRLSKVLKLSETQIKTWFQNRRMKFKRQT</w:t>
      </w:r>
      <w:r>
        <w:t>QDARVEAFFSGLYVPYYGYPDLPTPGYSVQPEFSVLAPHTMAASSVPFSPLQSTVISPGLHPTTIPSANFGSYPCSSMLVHPMLNEPTRQRYSPY*</w:t>
      </w:r>
    </w:p>
    <w:p w:rsidR="00285916" w:rsidRDefault="00285916" w:rsidP="00285916"/>
    <w:p w:rsidR="00285916" w:rsidRDefault="00285916" w:rsidP="00285916"/>
    <w:sectPr w:rsidR="0028591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5F44" w:rsidRDefault="00BB5F44" w:rsidP="00FB642C">
      <w:pPr>
        <w:spacing w:after="0" w:line="240" w:lineRule="auto"/>
      </w:pPr>
      <w:r>
        <w:separator/>
      </w:r>
    </w:p>
  </w:endnote>
  <w:endnote w:type="continuationSeparator" w:id="0">
    <w:p w:rsidR="00BB5F44" w:rsidRDefault="00BB5F44" w:rsidP="00FB6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5F44" w:rsidRDefault="00BB5F44" w:rsidP="00FB642C">
      <w:pPr>
        <w:spacing w:after="0" w:line="240" w:lineRule="auto"/>
      </w:pPr>
      <w:r>
        <w:separator/>
      </w:r>
    </w:p>
  </w:footnote>
  <w:footnote w:type="continuationSeparator" w:id="0">
    <w:p w:rsidR="00BB5F44" w:rsidRDefault="00BB5F44" w:rsidP="00FB6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NjQxNDI1MzS2NLZQ0lEKTi0uzszPAykwrQUAFkrEvSwAAAA="/>
  </w:docVars>
  <w:rsids>
    <w:rsidRoot w:val="00CB5118"/>
    <w:rsid w:val="00091377"/>
    <w:rsid w:val="000D043C"/>
    <w:rsid w:val="00285916"/>
    <w:rsid w:val="00295B6D"/>
    <w:rsid w:val="00545429"/>
    <w:rsid w:val="005F6C0A"/>
    <w:rsid w:val="00747C76"/>
    <w:rsid w:val="00872A2E"/>
    <w:rsid w:val="008C771D"/>
    <w:rsid w:val="00952140"/>
    <w:rsid w:val="00BB5F44"/>
    <w:rsid w:val="00BD4771"/>
    <w:rsid w:val="00C831DA"/>
    <w:rsid w:val="00CB128E"/>
    <w:rsid w:val="00CB5118"/>
    <w:rsid w:val="00D416F8"/>
    <w:rsid w:val="00F02E7F"/>
    <w:rsid w:val="00F45672"/>
    <w:rsid w:val="00FB642C"/>
    <w:rsid w:val="00FF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5A5F3"/>
  <w15:chartTrackingRefBased/>
  <w15:docId w15:val="{D043A349-D863-4969-A653-780DA425B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4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42C"/>
  </w:style>
  <w:style w:type="paragraph" w:styleId="Footer">
    <w:name w:val="footer"/>
    <w:basedOn w:val="Normal"/>
    <w:link w:val="FooterChar"/>
    <w:uiPriority w:val="99"/>
    <w:unhideWhenUsed/>
    <w:rsid w:val="00FB64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4-01-03T02:16:00Z</dcterms:created>
  <dcterms:modified xsi:type="dcterms:W3CDTF">2024-01-03T02:18:00Z</dcterms:modified>
</cp:coreProperties>
</file>